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994F7" w14:textId="261EBA00" w:rsidR="004224C5" w:rsidRPr="004224C5" w:rsidRDefault="004224C5" w:rsidP="004224C5">
      <w:pPr>
        <w:jc w:val="both"/>
        <w:rPr>
          <w:rFonts w:ascii="Cambria" w:hAnsi="Cambria"/>
          <w:sz w:val="24"/>
          <w:szCs w:val="24"/>
        </w:rPr>
      </w:pPr>
      <w:r w:rsidRPr="004224C5">
        <w:rPr>
          <w:rFonts w:ascii="Cambria" w:hAnsi="Cambria"/>
          <w:b/>
          <w:bCs/>
          <w:sz w:val="24"/>
          <w:szCs w:val="24"/>
        </w:rPr>
        <w:t>Appendix 1.</w:t>
      </w:r>
      <w:r w:rsidRPr="004224C5">
        <w:rPr>
          <w:rFonts w:ascii="Cambria" w:hAnsi="Cambria"/>
          <w:sz w:val="24"/>
          <w:szCs w:val="24"/>
        </w:rPr>
        <w:t xml:space="preserve"> </w:t>
      </w:r>
      <w:r w:rsidRPr="004224C5">
        <w:rPr>
          <w:rFonts w:ascii="Cambria" w:hAnsi="Cambria" w:cs="Arial"/>
          <w:color w:val="1F2937"/>
          <w:spacing w:val="-1"/>
          <w:shd w:val="clear" w:color="auto" w:fill="FFFFFF"/>
        </w:rPr>
        <w:t>Twenty-five meticulously crafted scenarios that served as the foundation for conceptualizing and bringing to life the immersive gaming experience</w:t>
      </w:r>
    </w:p>
    <w:tbl>
      <w:tblPr>
        <w:tblStyle w:val="TableGrid"/>
        <w:tblW w:w="10980" w:type="dxa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0"/>
        <w:gridCol w:w="5580"/>
      </w:tblGrid>
      <w:tr w:rsidR="00BF4937" w14:paraId="5DFAF03E" w14:textId="77777777" w:rsidTr="007B155A">
        <w:tc>
          <w:tcPr>
            <w:tcW w:w="5400" w:type="dxa"/>
          </w:tcPr>
          <w:p w14:paraId="6ACB906D" w14:textId="667B9830" w:rsidR="00B53483" w:rsidRDefault="00B53483">
            <w:r>
              <w:drawing>
                <wp:inline distT="0" distB="0" distL="0" distR="0" wp14:anchorId="2E8A576F" wp14:editId="3DD5877F">
                  <wp:extent cx="2940148" cy="2054360"/>
                  <wp:effectExtent l="0" t="0" r="0" b="317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1704" cy="2062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0" w:type="dxa"/>
          </w:tcPr>
          <w:p w14:paraId="1E708715" w14:textId="3B75C7D8" w:rsidR="00B53483" w:rsidRDefault="00B53483">
            <w:r>
              <w:drawing>
                <wp:inline distT="0" distB="0" distL="0" distR="0" wp14:anchorId="30807021" wp14:editId="4A5A607A">
                  <wp:extent cx="3017520" cy="1841059"/>
                  <wp:effectExtent l="0" t="0" r="0" b="698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27258" cy="18470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4937" w14:paraId="0AD4890E" w14:textId="77777777" w:rsidTr="007B155A">
        <w:tc>
          <w:tcPr>
            <w:tcW w:w="5400" w:type="dxa"/>
          </w:tcPr>
          <w:p w14:paraId="7EDF5C87" w14:textId="3BD36793" w:rsidR="00B53483" w:rsidRDefault="00B53483">
            <w:r>
              <w:drawing>
                <wp:inline distT="0" distB="0" distL="0" distR="0" wp14:anchorId="383934DD" wp14:editId="5C0E7C58">
                  <wp:extent cx="2989385" cy="1866789"/>
                  <wp:effectExtent l="0" t="0" r="1905" b="63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12177" cy="18810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0" w:type="dxa"/>
          </w:tcPr>
          <w:p w14:paraId="59ED975C" w14:textId="7F495EBC" w:rsidR="00B53483" w:rsidRDefault="00B53483">
            <w:r>
              <w:drawing>
                <wp:inline distT="0" distB="0" distL="0" distR="0" wp14:anchorId="3CC43DF8" wp14:editId="4D5ACAF3">
                  <wp:extent cx="3163727" cy="1866265"/>
                  <wp:effectExtent l="0" t="0" r="0" b="63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88720" cy="18810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4937" w14:paraId="1F1E281C" w14:textId="77777777" w:rsidTr="007B155A">
        <w:tc>
          <w:tcPr>
            <w:tcW w:w="5400" w:type="dxa"/>
          </w:tcPr>
          <w:p w14:paraId="169A8F64" w14:textId="63043DFE" w:rsidR="00B53483" w:rsidRDefault="00BF4937">
            <w:r>
              <w:drawing>
                <wp:inline distT="0" distB="0" distL="0" distR="0" wp14:anchorId="34CB27F2" wp14:editId="5DF2439D">
                  <wp:extent cx="3151164" cy="2023061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8"/>
                          <a:srcRect l="647"/>
                          <a:stretch/>
                        </pic:blipFill>
                        <pic:spPr bwMode="auto">
                          <a:xfrm>
                            <a:off x="0" y="0"/>
                            <a:ext cx="3187132" cy="20461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0" w:type="dxa"/>
          </w:tcPr>
          <w:p w14:paraId="427BB6BC" w14:textId="06EBE33B" w:rsidR="00B53483" w:rsidRDefault="00BF4937">
            <w:r>
              <w:drawing>
                <wp:inline distT="0" distB="0" distL="0" distR="0" wp14:anchorId="227911CC" wp14:editId="77EA739B">
                  <wp:extent cx="3294585" cy="1892104"/>
                  <wp:effectExtent l="0" t="0" r="127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18980" cy="19061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4937" w14:paraId="19A4E308" w14:textId="77777777" w:rsidTr="007B155A">
        <w:tc>
          <w:tcPr>
            <w:tcW w:w="5400" w:type="dxa"/>
          </w:tcPr>
          <w:p w14:paraId="62F57D88" w14:textId="39EFEE39" w:rsidR="00B53483" w:rsidRDefault="00CD740C">
            <w:r>
              <w:lastRenderedPageBreak/>
              <w:drawing>
                <wp:inline distT="0" distB="0" distL="0" distR="0" wp14:anchorId="4492CAA9" wp14:editId="4E7599F3">
                  <wp:extent cx="2996418" cy="1761053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1960" cy="1764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0" w:type="dxa"/>
          </w:tcPr>
          <w:p w14:paraId="7EDDAF8E" w14:textId="35F574F3" w:rsidR="00B53483" w:rsidRDefault="00CD740C">
            <w:r>
              <w:drawing>
                <wp:inline distT="0" distB="0" distL="0" distR="0" wp14:anchorId="24945D07" wp14:editId="6AC1ABB5">
                  <wp:extent cx="3276235" cy="2104683"/>
                  <wp:effectExtent l="0" t="0" r="635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88419" cy="2112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4937" w14:paraId="46E231BE" w14:textId="77777777" w:rsidTr="007B155A">
        <w:tc>
          <w:tcPr>
            <w:tcW w:w="5400" w:type="dxa"/>
          </w:tcPr>
          <w:p w14:paraId="65A67AE7" w14:textId="376CC788" w:rsidR="00B53483" w:rsidRDefault="00243E7B">
            <w:r>
              <w:drawing>
                <wp:inline distT="0" distB="0" distL="0" distR="0" wp14:anchorId="632F886B" wp14:editId="31914CCF">
                  <wp:extent cx="2998301" cy="191389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7234" cy="19195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0" w:type="dxa"/>
          </w:tcPr>
          <w:p w14:paraId="3EC5D752" w14:textId="5596E6D7" w:rsidR="00B53483" w:rsidRDefault="00243E7B">
            <w:r>
              <w:drawing>
                <wp:inline distT="0" distB="0" distL="0" distR="0" wp14:anchorId="19229C20" wp14:editId="5FCC3F2E">
                  <wp:extent cx="3165231" cy="1928755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3378" cy="1933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3E7B" w14:paraId="5677043B" w14:textId="77777777" w:rsidTr="007B155A">
        <w:tc>
          <w:tcPr>
            <w:tcW w:w="5400" w:type="dxa"/>
          </w:tcPr>
          <w:p w14:paraId="65F2B536" w14:textId="15145557" w:rsidR="00243E7B" w:rsidRDefault="00274BFB">
            <w:r>
              <w:drawing>
                <wp:inline distT="0" distB="0" distL="0" distR="0" wp14:anchorId="481A9F5B" wp14:editId="40603B1A">
                  <wp:extent cx="3066757" cy="2283755"/>
                  <wp:effectExtent l="0" t="0" r="635" b="254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73973" cy="22891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0" w:type="dxa"/>
          </w:tcPr>
          <w:p w14:paraId="2B1EC4F7" w14:textId="236E1085" w:rsidR="00243E7B" w:rsidRDefault="00274BFB">
            <w:r>
              <w:drawing>
                <wp:inline distT="0" distB="0" distL="0" distR="0" wp14:anchorId="507C7E61" wp14:editId="4F8CC672">
                  <wp:extent cx="3164840" cy="1911839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84870" cy="19239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3E7B" w14:paraId="069FEBD3" w14:textId="77777777" w:rsidTr="007B155A">
        <w:tc>
          <w:tcPr>
            <w:tcW w:w="5400" w:type="dxa"/>
          </w:tcPr>
          <w:p w14:paraId="1480DF5D" w14:textId="1D7BDC88" w:rsidR="00243E7B" w:rsidRDefault="00222A37">
            <w:r>
              <w:lastRenderedPageBreak/>
              <w:drawing>
                <wp:inline distT="0" distB="0" distL="0" distR="0" wp14:anchorId="33C80322" wp14:editId="1B2CEBE5">
                  <wp:extent cx="3277772" cy="2344487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83842" cy="23488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0" w:type="dxa"/>
          </w:tcPr>
          <w:p w14:paraId="2F05A537" w14:textId="194FF02A" w:rsidR="00243E7B" w:rsidRDefault="00222A37">
            <w:r>
              <w:drawing>
                <wp:inline distT="0" distB="0" distL="0" distR="0" wp14:anchorId="2ABD3388" wp14:editId="376EABB1">
                  <wp:extent cx="3130062" cy="2374857"/>
                  <wp:effectExtent l="0" t="0" r="0" b="6985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6575" cy="23797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3E7B" w14:paraId="642332A0" w14:textId="77777777" w:rsidTr="007B155A">
        <w:tc>
          <w:tcPr>
            <w:tcW w:w="5400" w:type="dxa"/>
          </w:tcPr>
          <w:p w14:paraId="1EEA393C" w14:textId="0E0A2EA6" w:rsidR="00243E7B" w:rsidRDefault="004A762A">
            <w:r>
              <w:drawing>
                <wp:inline distT="0" distB="0" distL="0" distR="0" wp14:anchorId="37AC5120" wp14:editId="68B10E27">
                  <wp:extent cx="3017520" cy="2262097"/>
                  <wp:effectExtent l="0" t="0" r="0" b="508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24373" cy="22672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0" w:type="dxa"/>
          </w:tcPr>
          <w:p w14:paraId="1AA26C58" w14:textId="78C5AB80" w:rsidR="00243E7B" w:rsidRDefault="004A762A">
            <w:r>
              <w:drawing>
                <wp:inline distT="0" distB="0" distL="0" distR="0" wp14:anchorId="5251538C" wp14:editId="14FEFA0E">
                  <wp:extent cx="3411415" cy="2570244"/>
                  <wp:effectExtent l="0" t="0" r="0" b="190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0544" cy="25771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3E7B" w14:paraId="14B6B198" w14:textId="77777777" w:rsidTr="007B155A">
        <w:tc>
          <w:tcPr>
            <w:tcW w:w="5400" w:type="dxa"/>
          </w:tcPr>
          <w:p w14:paraId="4AB41CBC" w14:textId="7A4190E0" w:rsidR="00243E7B" w:rsidRDefault="004A762A">
            <w:r>
              <w:drawing>
                <wp:inline distT="0" distB="0" distL="0" distR="0" wp14:anchorId="405FD716" wp14:editId="572BCEE4">
                  <wp:extent cx="3249637" cy="2358332"/>
                  <wp:effectExtent l="0" t="0" r="8255" b="444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65781" cy="23700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0" w:type="dxa"/>
          </w:tcPr>
          <w:p w14:paraId="7ABF373A" w14:textId="229795AE" w:rsidR="00243E7B" w:rsidRDefault="004A762A">
            <w:r>
              <w:drawing>
                <wp:inline distT="0" distB="0" distL="0" distR="0" wp14:anchorId="2C55F939" wp14:editId="28B008B9">
                  <wp:extent cx="3151962" cy="2328203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3818" cy="23443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3E7B" w14:paraId="3031F6C7" w14:textId="77777777" w:rsidTr="007B155A">
        <w:tc>
          <w:tcPr>
            <w:tcW w:w="5400" w:type="dxa"/>
          </w:tcPr>
          <w:p w14:paraId="00BE5B26" w14:textId="16DAFA6D" w:rsidR="00243E7B" w:rsidRDefault="004A762A">
            <w:r>
              <w:lastRenderedPageBreak/>
              <w:drawing>
                <wp:inline distT="0" distB="0" distL="0" distR="0" wp14:anchorId="69C5E0EA" wp14:editId="3EAC2D9B">
                  <wp:extent cx="3332801" cy="2518117"/>
                  <wp:effectExtent l="0" t="0" r="127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44264" cy="2526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0" w:type="dxa"/>
          </w:tcPr>
          <w:p w14:paraId="21BB7987" w14:textId="28FB7816" w:rsidR="00243E7B" w:rsidRDefault="004A762A">
            <w:r>
              <w:drawing>
                <wp:inline distT="0" distB="0" distL="0" distR="0" wp14:anchorId="523AA973" wp14:editId="2F83893B">
                  <wp:extent cx="3010486" cy="2403994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20575" cy="24120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762A" w14:paraId="55CB7829" w14:textId="77777777" w:rsidTr="007B155A">
        <w:tc>
          <w:tcPr>
            <w:tcW w:w="5400" w:type="dxa"/>
          </w:tcPr>
          <w:p w14:paraId="26BDD2D4" w14:textId="76B71C8B" w:rsidR="004A762A" w:rsidRDefault="004A762A">
            <w:r>
              <w:drawing>
                <wp:inline distT="0" distB="0" distL="0" distR="0" wp14:anchorId="69CEE665" wp14:editId="2EF6BEF0">
                  <wp:extent cx="3347058" cy="2011680"/>
                  <wp:effectExtent l="0" t="0" r="6350" b="762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70916" cy="2026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0" w:type="dxa"/>
          </w:tcPr>
          <w:p w14:paraId="5B4DE15C" w14:textId="2F7EA5E5" w:rsidR="004A762A" w:rsidRDefault="004A762A">
            <w:r>
              <w:drawing>
                <wp:inline distT="0" distB="0" distL="0" distR="0" wp14:anchorId="28AF0182" wp14:editId="0327E3CA">
                  <wp:extent cx="3277479" cy="2250701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05787" cy="2270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762A" w14:paraId="4D4CA656" w14:textId="77777777" w:rsidTr="007B155A">
        <w:tc>
          <w:tcPr>
            <w:tcW w:w="5400" w:type="dxa"/>
          </w:tcPr>
          <w:p w14:paraId="7DAB6596" w14:textId="72FB94B9" w:rsidR="004A762A" w:rsidRDefault="003B1852">
            <w:r>
              <w:drawing>
                <wp:inline distT="0" distB="0" distL="0" distR="0" wp14:anchorId="38857970" wp14:editId="73909DD1">
                  <wp:extent cx="3031588" cy="2377543"/>
                  <wp:effectExtent l="0" t="0" r="0" b="381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34712" cy="23799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0" w:type="dxa"/>
          </w:tcPr>
          <w:p w14:paraId="3365391C" w14:textId="6AA98513" w:rsidR="004A762A" w:rsidRDefault="003B1852">
            <w:r>
              <w:drawing>
                <wp:inline distT="0" distB="0" distL="0" distR="0" wp14:anchorId="0463131B" wp14:editId="67E0A72E">
                  <wp:extent cx="2883877" cy="2249251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2125" cy="22556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762A" w14:paraId="0FFDCE2B" w14:textId="77777777" w:rsidTr="007B155A">
        <w:tc>
          <w:tcPr>
            <w:tcW w:w="5400" w:type="dxa"/>
          </w:tcPr>
          <w:p w14:paraId="72D0D079" w14:textId="58764BCC" w:rsidR="004A762A" w:rsidRDefault="003B1852">
            <w:r>
              <w:lastRenderedPageBreak/>
              <w:drawing>
                <wp:inline distT="0" distB="0" distL="0" distR="0" wp14:anchorId="4D46B045" wp14:editId="2BE514C5">
                  <wp:extent cx="3235569" cy="2386970"/>
                  <wp:effectExtent l="0" t="0" r="3175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8449" cy="23964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80" w:type="dxa"/>
          </w:tcPr>
          <w:p w14:paraId="4FDA97C9" w14:textId="0A8C28B4" w:rsidR="004A762A" w:rsidRDefault="003B1852">
            <w:r>
              <w:drawing>
                <wp:inline distT="0" distB="0" distL="0" distR="0" wp14:anchorId="3E023970" wp14:editId="5D2E73DD">
                  <wp:extent cx="3179298" cy="2024287"/>
                  <wp:effectExtent l="0" t="0" r="254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6219" cy="20350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37DA610" w14:textId="77777777" w:rsidR="000A692D" w:rsidRDefault="000A692D">
      <w:pPr>
        <w:rPr>
          <w:rtl/>
        </w:rPr>
      </w:pPr>
    </w:p>
    <w:p w14:paraId="075460C6" w14:textId="77777777" w:rsidR="00B53483" w:rsidRDefault="00B53483">
      <w:pPr>
        <w:rPr>
          <w:rtl/>
        </w:rPr>
      </w:pPr>
    </w:p>
    <w:p w14:paraId="4FFC9825" w14:textId="62C37416" w:rsidR="00B221B5" w:rsidRDefault="00B221B5"/>
    <w:p w14:paraId="16495CFB" w14:textId="44E6BD98" w:rsidR="00B221B5" w:rsidRDefault="00B221B5"/>
    <w:sectPr w:rsidR="00B221B5" w:rsidSect="00D960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21B5"/>
    <w:rsid w:val="00043DEF"/>
    <w:rsid w:val="00094AEA"/>
    <w:rsid w:val="00096625"/>
    <w:rsid w:val="000A692D"/>
    <w:rsid w:val="00122398"/>
    <w:rsid w:val="001E1A96"/>
    <w:rsid w:val="00222A37"/>
    <w:rsid w:val="00243E7B"/>
    <w:rsid w:val="00244A3F"/>
    <w:rsid w:val="00274BFB"/>
    <w:rsid w:val="002E243D"/>
    <w:rsid w:val="00363CA5"/>
    <w:rsid w:val="003B1852"/>
    <w:rsid w:val="003C54F0"/>
    <w:rsid w:val="00413572"/>
    <w:rsid w:val="004224C5"/>
    <w:rsid w:val="004A1A3B"/>
    <w:rsid w:val="004A762A"/>
    <w:rsid w:val="00520DEE"/>
    <w:rsid w:val="0053781B"/>
    <w:rsid w:val="00682469"/>
    <w:rsid w:val="006A2820"/>
    <w:rsid w:val="007A5C92"/>
    <w:rsid w:val="007B155A"/>
    <w:rsid w:val="00900557"/>
    <w:rsid w:val="00927C23"/>
    <w:rsid w:val="009413DA"/>
    <w:rsid w:val="009B1981"/>
    <w:rsid w:val="009C7087"/>
    <w:rsid w:val="00A0797C"/>
    <w:rsid w:val="00AB1D16"/>
    <w:rsid w:val="00B221B5"/>
    <w:rsid w:val="00B33540"/>
    <w:rsid w:val="00B375F0"/>
    <w:rsid w:val="00B53483"/>
    <w:rsid w:val="00BF4937"/>
    <w:rsid w:val="00C23992"/>
    <w:rsid w:val="00C5147C"/>
    <w:rsid w:val="00CA7081"/>
    <w:rsid w:val="00CD740C"/>
    <w:rsid w:val="00D654ED"/>
    <w:rsid w:val="00D824FD"/>
    <w:rsid w:val="00D96082"/>
    <w:rsid w:val="00EE0C3E"/>
    <w:rsid w:val="00F47634"/>
    <w:rsid w:val="00F97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2AFF82"/>
  <w15:chartTrackingRefBased/>
  <w15:docId w15:val="{9D505F1E-D0AC-4C1F-B69B-824FA4BF8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34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5</Pages>
  <Words>21</Words>
  <Characters>206</Characters>
  <Application>Microsoft Office Word</Application>
  <DocSecurity>0</DocSecurity>
  <Lines>5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SEN</dc:creator>
  <cp:keywords/>
  <dc:description/>
  <cp:lastModifiedBy>MOHSEN</cp:lastModifiedBy>
  <cp:revision>47</cp:revision>
  <dcterms:created xsi:type="dcterms:W3CDTF">2022-04-07T14:15:00Z</dcterms:created>
  <dcterms:modified xsi:type="dcterms:W3CDTF">2023-10-31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28761297952e3c0b66564f6faaaa1fb2420784300359c92e232370368e8379</vt:lpwstr>
  </property>
</Properties>
</file>